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B630" w14:textId="0C1EF89B" w:rsidR="00516B9F" w:rsidRPr="00647EE6" w:rsidRDefault="00A54DFB" w:rsidP="00647EE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43063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29DF2CB9" w14:textId="63DAE6AF" w:rsidR="00647EE6" w:rsidRPr="00C43063" w:rsidRDefault="00675357" w:rsidP="00B0634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1B30310" wp14:editId="60738D63">
            <wp:extent cx="5274310" cy="50774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7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031E4" w14:textId="4BF1BEFF" w:rsidR="00D8794D" w:rsidRPr="00C43063" w:rsidRDefault="00B0634B" w:rsidP="00B063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306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C43063">
        <w:rPr>
          <w:rFonts w:ascii="Times New Roman" w:hAnsi="Times New Roman" w:cs="Times New Roman"/>
          <w:sz w:val="24"/>
          <w:szCs w:val="24"/>
        </w:rPr>
        <w:t xml:space="preserve">. </w:t>
      </w:r>
      <w:r w:rsidR="00516B9F" w:rsidRPr="00C43063">
        <w:rPr>
          <w:rFonts w:ascii="Times New Roman" w:hAnsi="Times New Roman" w:cs="Times New Roman"/>
          <w:kern w:val="0"/>
          <w:sz w:val="24"/>
          <w:szCs w:val="24"/>
        </w:rPr>
        <w:t xml:space="preserve">Overall survival (OS) analysis of </w:t>
      </w:r>
      <w:r w:rsidR="00516B9F" w:rsidRPr="00443188">
        <w:rPr>
          <w:rFonts w:ascii="Times New Roman" w:hAnsi="Times New Roman" w:cs="Times New Roman"/>
          <w:i/>
          <w:iCs/>
          <w:kern w:val="0"/>
          <w:sz w:val="24"/>
          <w:szCs w:val="24"/>
        </w:rPr>
        <w:t>CTLA4</w:t>
      </w:r>
      <w:r w:rsidR="00516B9F" w:rsidRPr="00C43063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516B9F" w:rsidRPr="00443188">
        <w:rPr>
          <w:rFonts w:ascii="Times New Roman" w:hAnsi="Times New Roman" w:cs="Times New Roman"/>
          <w:i/>
          <w:iCs/>
          <w:kern w:val="0"/>
          <w:sz w:val="24"/>
          <w:szCs w:val="24"/>
        </w:rPr>
        <w:t>KLRC1</w:t>
      </w:r>
      <w:r w:rsidR="00516B9F" w:rsidRPr="00C43063">
        <w:rPr>
          <w:rFonts w:ascii="Times New Roman" w:hAnsi="Times New Roman" w:cs="Times New Roman"/>
          <w:kern w:val="0"/>
          <w:sz w:val="24"/>
          <w:szCs w:val="24"/>
        </w:rPr>
        <w:t xml:space="preserve"> in MDS patients in </w:t>
      </w:r>
      <w:r w:rsidR="00066ED1" w:rsidRPr="00C4306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516B9F" w:rsidRPr="00C43063">
        <w:rPr>
          <w:rFonts w:ascii="Times New Roman" w:hAnsi="Times New Roman" w:cs="Times New Roman"/>
          <w:kern w:val="0"/>
          <w:sz w:val="24"/>
          <w:szCs w:val="24"/>
        </w:rPr>
        <w:t>GSE114922 dataset.</w:t>
      </w:r>
      <w:r w:rsidR="00516B9F" w:rsidRPr="00C43063">
        <w:rPr>
          <w:rFonts w:ascii="Times New Roman" w:hAnsi="Times New Roman" w:cs="Times New Roman"/>
          <w:sz w:val="24"/>
          <w:szCs w:val="24"/>
        </w:rPr>
        <w:t xml:space="preserve"> </w:t>
      </w:r>
      <w:r w:rsidR="00D8794D" w:rsidRPr="00C43063">
        <w:rPr>
          <w:rFonts w:ascii="Times New Roman" w:hAnsi="Times New Roman" w:cs="Times New Roman"/>
          <w:sz w:val="24"/>
          <w:szCs w:val="24"/>
        </w:rPr>
        <w:t xml:space="preserve">(A) The optimal cutoff value (upper) and </w:t>
      </w:r>
      <w:r w:rsidR="00D8794D" w:rsidRPr="00C43063">
        <w:rPr>
          <w:rFonts w:ascii="Times New Roman" w:hAnsi="Times New Roman" w:cs="Times New Roman"/>
          <w:kern w:val="0"/>
          <w:sz w:val="24"/>
          <w:szCs w:val="24"/>
        </w:rPr>
        <w:t>Kaplan-Meier curve (b</w:t>
      </w:r>
      <w:r w:rsidR="00066ED1" w:rsidRPr="00C43063">
        <w:rPr>
          <w:rFonts w:ascii="Times New Roman" w:hAnsi="Times New Roman" w:cs="Times New Roman"/>
          <w:kern w:val="0"/>
          <w:sz w:val="24"/>
          <w:szCs w:val="24"/>
        </w:rPr>
        <w:t>o</w:t>
      </w:r>
      <w:r w:rsidR="00D8794D" w:rsidRPr="00C43063">
        <w:rPr>
          <w:rFonts w:ascii="Times New Roman" w:hAnsi="Times New Roman" w:cs="Times New Roman"/>
          <w:kern w:val="0"/>
          <w:sz w:val="24"/>
          <w:szCs w:val="24"/>
        </w:rPr>
        <w:t>ttom)</w:t>
      </w:r>
      <w:r w:rsidR="00D8794D" w:rsidRPr="00C43063">
        <w:rPr>
          <w:rFonts w:ascii="Times New Roman" w:hAnsi="Times New Roman" w:cs="Times New Roman"/>
          <w:sz w:val="24"/>
          <w:szCs w:val="24"/>
        </w:rPr>
        <w:t xml:space="preserve"> of </w:t>
      </w:r>
      <w:r w:rsidR="00D8794D" w:rsidRPr="00443188">
        <w:rPr>
          <w:rFonts w:ascii="Times New Roman" w:hAnsi="Times New Roman" w:cs="Times New Roman"/>
          <w:i/>
          <w:iCs/>
          <w:sz w:val="24"/>
          <w:szCs w:val="24"/>
        </w:rPr>
        <w:t>CTLA4</w:t>
      </w:r>
      <w:r w:rsidR="00D8794D" w:rsidRPr="00C43063">
        <w:rPr>
          <w:rFonts w:ascii="Times New Roman" w:hAnsi="Times New Roman" w:cs="Times New Roman"/>
          <w:sz w:val="24"/>
          <w:szCs w:val="24"/>
        </w:rPr>
        <w:t>. (B) The optimal cutoff value (upper) and OS analysis (b</w:t>
      </w:r>
      <w:r w:rsidR="00066ED1" w:rsidRPr="00C43063">
        <w:rPr>
          <w:rFonts w:ascii="Times New Roman" w:hAnsi="Times New Roman" w:cs="Times New Roman"/>
          <w:sz w:val="24"/>
          <w:szCs w:val="24"/>
        </w:rPr>
        <w:t>o</w:t>
      </w:r>
      <w:r w:rsidR="00D8794D" w:rsidRPr="00C43063">
        <w:rPr>
          <w:rFonts w:ascii="Times New Roman" w:hAnsi="Times New Roman" w:cs="Times New Roman"/>
          <w:sz w:val="24"/>
          <w:szCs w:val="24"/>
        </w:rPr>
        <w:t xml:space="preserve">ttom) of </w:t>
      </w:r>
      <w:r w:rsidR="00D8794D" w:rsidRPr="00443188">
        <w:rPr>
          <w:rFonts w:ascii="Times New Roman" w:hAnsi="Times New Roman" w:cs="Times New Roman"/>
          <w:i/>
          <w:iCs/>
          <w:sz w:val="24"/>
          <w:szCs w:val="24"/>
        </w:rPr>
        <w:t>KLRC1</w:t>
      </w:r>
      <w:r w:rsidR="00D8794D" w:rsidRPr="00C43063">
        <w:rPr>
          <w:rFonts w:ascii="Times New Roman" w:hAnsi="Times New Roman" w:cs="Times New Roman"/>
          <w:sz w:val="24"/>
          <w:szCs w:val="24"/>
        </w:rPr>
        <w:t>.</w:t>
      </w:r>
    </w:p>
    <w:p w14:paraId="0966EB99" w14:textId="77777777" w:rsidR="00B0634B" w:rsidRPr="00C43063" w:rsidRDefault="00B0634B" w:rsidP="00B063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68F20C" w14:textId="6A098F6B" w:rsidR="00A54DFB" w:rsidRDefault="00A54DFB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752EAC" w14:textId="7B4D3B6C" w:rsidR="00647EE6" w:rsidRPr="00C43063" w:rsidRDefault="00675357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C88EA5" wp14:editId="067D3F37">
            <wp:extent cx="5274310" cy="28962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A894D" w14:textId="2D7FCA7E" w:rsidR="00A54DFB" w:rsidRPr="00C43063" w:rsidRDefault="00A54DFB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306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B3DDF" w:rsidRPr="00C4306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43063">
        <w:rPr>
          <w:rFonts w:ascii="Times New Roman" w:hAnsi="Times New Roman" w:cs="Times New Roman"/>
          <w:sz w:val="24"/>
          <w:szCs w:val="24"/>
        </w:rPr>
        <w:t xml:space="preserve">. The optimal cutoff values of </w:t>
      </w:r>
      <w:r w:rsidRPr="00211D01">
        <w:rPr>
          <w:rFonts w:ascii="Times New Roman" w:hAnsi="Times New Roman" w:cs="Times New Roman"/>
          <w:i/>
          <w:iCs/>
          <w:sz w:val="24"/>
          <w:szCs w:val="24"/>
        </w:rPr>
        <w:t>PDCD1</w:t>
      </w:r>
      <w:r w:rsidRPr="00C43063">
        <w:rPr>
          <w:rFonts w:ascii="Times New Roman" w:hAnsi="Times New Roman" w:cs="Times New Roman"/>
          <w:sz w:val="24"/>
          <w:szCs w:val="24"/>
        </w:rPr>
        <w:t xml:space="preserve">, </w:t>
      </w:r>
      <w:r w:rsidRPr="00211D01">
        <w:rPr>
          <w:rFonts w:ascii="Times New Roman" w:hAnsi="Times New Roman" w:cs="Times New Roman"/>
          <w:i/>
          <w:iCs/>
          <w:sz w:val="24"/>
          <w:szCs w:val="24"/>
        </w:rPr>
        <w:t>TIGIT</w:t>
      </w:r>
      <w:r w:rsidRPr="00C43063">
        <w:rPr>
          <w:rFonts w:ascii="Times New Roman" w:hAnsi="Times New Roman" w:cs="Times New Roman"/>
          <w:sz w:val="24"/>
          <w:szCs w:val="24"/>
        </w:rPr>
        <w:t xml:space="preserve">, </w:t>
      </w:r>
      <w:r w:rsidRPr="00211D01">
        <w:rPr>
          <w:rFonts w:ascii="Times New Roman" w:hAnsi="Times New Roman" w:cs="Times New Roman"/>
          <w:i/>
          <w:iCs/>
          <w:sz w:val="24"/>
          <w:szCs w:val="24"/>
        </w:rPr>
        <w:t>CD47</w:t>
      </w:r>
      <w:r w:rsidR="003F2F6B" w:rsidRPr="00C43063">
        <w:rPr>
          <w:rFonts w:ascii="Times New Roman" w:hAnsi="Times New Roman" w:cs="Times New Roman"/>
          <w:sz w:val="24"/>
          <w:szCs w:val="24"/>
        </w:rPr>
        <w:t>,</w:t>
      </w:r>
      <w:r w:rsidRPr="00C43063">
        <w:rPr>
          <w:rFonts w:ascii="Times New Roman" w:hAnsi="Times New Roman" w:cs="Times New Roman"/>
          <w:sz w:val="24"/>
          <w:szCs w:val="24"/>
        </w:rPr>
        <w:t xml:space="preserve"> and </w:t>
      </w:r>
      <w:r w:rsidRPr="00211D01">
        <w:rPr>
          <w:rFonts w:ascii="Times New Roman" w:hAnsi="Times New Roman" w:cs="Times New Roman"/>
          <w:i/>
          <w:iCs/>
          <w:sz w:val="24"/>
          <w:szCs w:val="24"/>
        </w:rPr>
        <w:t>KIR3DL2</w:t>
      </w:r>
      <w:r w:rsidRPr="00C43063">
        <w:rPr>
          <w:rFonts w:ascii="Times New Roman" w:hAnsi="Times New Roman" w:cs="Times New Roman"/>
          <w:sz w:val="24"/>
          <w:szCs w:val="24"/>
        </w:rPr>
        <w:t xml:space="preserve"> in </w:t>
      </w:r>
      <w:r w:rsidR="003F2F6B" w:rsidRPr="00C43063">
        <w:rPr>
          <w:rFonts w:ascii="Times New Roman" w:hAnsi="Times New Roman" w:cs="Times New Roman"/>
          <w:sz w:val="24"/>
          <w:szCs w:val="24"/>
        </w:rPr>
        <w:t>the GSE114922 (A-D) and the</w:t>
      </w:r>
      <w:r w:rsidRPr="00C43063">
        <w:rPr>
          <w:rFonts w:ascii="Times New Roman" w:hAnsi="Times New Roman" w:cs="Times New Roman"/>
          <w:sz w:val="24"/>
          <w:szCs w:val="24"/>
        </w:rPr>
        <w:t xml:space="preserve"> JNU</w:t>
      </w:r>
      <w:r w:rsidR="00211D01">
        <w:rPr>
          <w:rFonts w:ascii="Times New Roman" w:hAnsi="Times New Roman" w:cs="Times New Roman"/>
          <w:sz w:val="24"/>
          <w:szCs w:val="24"/>
        </w:rPr>
        <w:t>-SMU</w:t>
      </w:r>
      <w:r w:rsidRPr="00C43063">
        <w:rPr>
          <w:rFonts w:ascii="Times New Roman" w:hAnsi="Times New Roman" w:cs="Times New Roman"/>
          <w:sz w:val="24"/>
          <w:szCs w:val="24"/>
        </w:rPr>
        <w:t xml:space="preserve"> (E-H)</w:t>
      </w:r>
      <w:r w:rsidR="00066ED1" w:rsidRPr="00C43063">
        <w:rPr>
          <w:rFonts w:ascii="Times New Roman" w:hAnsi="Times New Roman" w:cs="Times New Roman"/>
          <w:sz w:val="24"/>
          <w:szCs w:val="24"/>
        </w:rPr>
        <w:t xml:space="preserve"> datasets</w:t>
      </w:r>
      <w:r w:rsidRPr="00C4306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125219" w14:textId="77777777" w:rsidR="00A54DFB" w:rsidRPr="00C43063" w:rsidRDefault="00A54DFB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E45E20" w14:textId="00F02AB0" w:rsidR="00A54DFB" w:rsidRDefault="00A54DFB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6DDD6E" w14:textId="180317CE" w:rsidR="00647EE6" w:rsidRPr="00C43063" w:rsidRDefault="00675357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A0CCC0" wp14:editId="1B965BB2">
            <wp:extent cx="5274310" cy="35350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BD1AF" w14:textId="77777777" w:rsidR="00A54DFB" w:rsidRPr="00C43063" w:rsidRDefault="00A54DFB" w:rsidP="00A54DF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4306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B3DDF" w:rsidRPr="00C4306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43063">
        <w:rPr>
          <w:rFonts w:ascii="Times New Roman" w:hAnsi="Times New Roman" w:cs="Times New Roman"/>
          <w:sz w:val="24"/>
          <w:szCs w:val="24"/>
        </w:rPr>
        <w:t xml:space="preserve">. 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 xml:space="preserve">Co-expression patterns of </w:t>
      </w:r>
      <w:r w:rsidRPr="00E72949">
        <w:rPr>
          <w:rFonts w:ascii="Times New Roman" w:hAnsi="Times New Roman" w:cs="Times New Roman"/>
          <w:i/>
          <w:iCs/>
          <w:kern w:val="0"/>
          <w:sz w:val="24"/>
          <w:szCs w:val="24"/>
        </w:rPr>
        <w:t>PDCD1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E72949">
        <w:rPr>
          <w:rFonts w:ascii="Times New Roman" w:hAnsi="Times New Roman" w:cs="Times New Roman"/>
          <w:i/>
          <w:iCs/>
          <w:kern w:val="0"/>
          <w:sz w:val="24"/>
          <w:szCs w:val="24"/>
        </w:rPr>
        <w:t>TIGIT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E72949">
        <w:rPr>
          <w:rFonts w:ascii="Times New Roman" w:hAnsi="Times New Roman" w:cs="Times New Roman"/>
          <w:i/>
          <w:iCs/>
          <w:kern w:val="0"/>
          <w:sz w:val="24"/>
          <w:szCs w:val="24"/>
        </w:rPr>
        <w:t>CD47</w:t>
      </w:r>
      <w:r w:rsidR="003F2F6B" w:rsidRPr="00C43063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E72949">
        <w:rPr>
          <w:rFonts w:ascii="Times New Roman" w:hAnsi="Times New Roman" w:cs="Times New Roman"/>
          <w:i/>
          <w:iCs/>
          <w:kern w:val="0"/>
          <w:sz w:val="24"/>
          <w:szCs w:val="24"/>
        </w:rPr>
        <w:t>KIR3DL2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67128" w:rsidRPr="00C43063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 xml:space="preserve">related to poor OS in MDS patients in </w:t>
      </w:r>
      <w:r w:rsidR="003F2F6B" w:rsidRPr="00C4306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C43063">
        <w:rPr>
          <w:rFonts w:ascii="Times New Roman" w:hAnsi="Times New Roman" w:cs="Times New Roman"/>
          <w:kern w:val="0"/>
          <w:sz w:val="24"/>
          <w:szCs w:val="24"/>
        </w:rPr>
        <w:t>GSE114922 dataset.</w:t>
      </w:r>
    </w:p>
    <w:p w14:paraId="09A7FB2C" w14:textId="77777777" w:rsidR="009D4A1F" w:rsidRPr="00C43063" w:rsidRDefault="009D4A1F" w:rsidP="00A54DF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C5B7D3C" w14:textId="1CC6148A" w:rsidR="009D4A1F" w:rsidRDefault="009D4A1F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75157B" w14:textId="1361D374" w:rsidR="004436E2" w:rsidRPr="00C43063" w:rsidRDefault="00675357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0B7018" wp14:editId="5F868F92">
            <wp:extent cx="5274310" cy="24396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02DC1" w14:textId="51683C95" w:rsidR="00A54DFB" w:rsidRPr="00C43063" w:rsidRDefault="009D4A1F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306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B3DDF" w:rsidRPr="00C4306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43063">
        <w:rPr>
          <w:rFonts w:ascii="Times New Roman" w:hAnsi="Times New Roman" w:cs="Times New Roman"/>
          <w:sz w:val="24"/>
          <w:szCs w:val="24"/>
        </w:rPr>
        <w:t xml:space="preserve">. The optimal cutoff value of </w:t>
      </w:r>
      <w:r w:rsidR="00AF6FE3" w:rsidRPr="00C43063">
        <w:rPr>
          <w:rFonts w:ascii="Times New Roman" w:hAnsi="Times New Roman" w:cs="Times New Roman"/>
          <w:sz w:val="24"/>
          <w:szCs w:val="24"/>
        </w:rPr>
        <w:t xml:space="preserve">the </w:t>
      </w:r>
      <w:r w:rsidRPr="00C43063">
        <w:rPr>
          <w:rFonts w:ascii="Times New Roman" w:hAnsi="Times New Roman" w:cs="Times New Roman"/>
          <w:sz w:val="24"/>
          <w:szCs w:val="24"/>
        </w:rPr>
        <w:t xml:space="preserve">total points in the monogram model was provided by </w:t>
      </w:r>
      <w:r w:rsidRPr="00C43063">
        <w:rPr>
          <w:rFonts w:ascii="Times New Roman" w:eastAsia="MyriadPro-Light" w:hAnsi="Times New Roman" w:cs="Times New Roman"/>
          <w:kern w:val="0"/>
          <w:sz w:val="24"/>
          <w:szCs w:val="24"/>
        </w:rPr>
        <w:t>X-tile software (version 3.6.1).</w:t>
      </w:r>
      <w:r w:rsidRPr="00C430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E9000A" w14:textId="6CF4E946" w:rsidR="00140202" w:rsidRPr="00C43063" w:rsidRDefault="00140202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049829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BAE48FA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AE26B6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BBBD9D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EF9D96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518B908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F3661D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01769E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F97A3C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6C6DF60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7130641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0F9C5A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E3DB1F6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85F606C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2693BFE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494898D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C69105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EBD06B" w14:textId="77777777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tbl>
      <w:tblPr>
        <w:tblStyle w:val="a3"/>
        <w:tblpPr w:leftFromText="180" w:rightFromText="180" w:vertAnchor="page" w:horzAnchor="margin" w:tblpY="1980"/>
        <w:tblW w:w="8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984"/>
        <w:gridCol w:w="1909"/>
      </w:tblGrid>
      <w:tr w:rsidR="002507C6" w:rsidRPr="00C43063" w14:paraId="642780A2" w14:textId="77777777" w:rsidTr="002507C6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</w:tcPr>
          <w:p w14:paraId="07DBE2F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99EFCF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SE114922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</w:tcPr>
          <w:p w14:paraId="035B6467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NU-SMU</w:t>
            </w:r>
          </w:p>
        </w:tc>
      </w:tr>
      <w:tr w:rsidR="002507C6" w:rsidRPr="00C43063" w14:paraId="6A2FE09F" w14:textId="77777777" w:rsidTr="002507C6">
        <w:tc>
          <w:tcPr>
            <w:tcW w:w="439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A7EB00D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934BD76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553070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507C6" w:rsidRPr="00C43063" w14:paraId="26F7742A" w14:textId="77777777" w:rsidTr="002507C6">
        <w:tc>
          <w:tcPr>
            <w:tcW w:w="4390" w:type="dxa"/>
          </w:tcPr>
          <w:p w14:paraId="49C92CD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 source</w:t>
            </w:r>
          </w:p>
        </w:tc>
        <w:tc>
          <w:tcPr>
            <w:tcW w:w="1984" w:type="dxa"/>
          </w:tcPr>
          <w:p w14:paraId="45CA48B0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1909" w:type="dxa"/>
          </w:tcPr>
          <w:p w14:paraId="7C536931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2507C6" w:rsidRPr="00C43063" w14:paraId="3175CE2D" w14:textId="77777777" w:rsidTr="002507C6">
        <w:tc>
          <w:tcPr>
            <w:tcW w:w="4390" w:type="dxa"/>
            <w:shd w:val="clear" w:color="auto" w:fill="D9D9D9" w:themeFill="background1" w:themeFillShade="D9"/>
          </w:tcPr>
          <w:p w14:paraId="7E30305E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ncer type, n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9BC806F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shd w:val="clear" w:color="auto" w:fill="D9D9D9" w:themeFill="background1" w:themeFillShade="D9"/>
          </w:tcPr>
          <w:p w14:paraId="6F97E695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7C6" w:rsidRPr="00C43063" w14:paraId="6C589B3C" w14:textId="77777777" w:rsidTr="002507C6">
        <w:tc>
          <w:tcPr>
            <w:tcW w:w="4390" w:type="dxa"/>
          </w:tcPr>
          <w:p w14:paraId="0F736B7E" w14:textId="77777777" w:rsidR="002507C6" w:rsidRPr="00C43063" w:rsidRDefault="002507C6" w:rsidP="002507C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DS</w:t>
            </w:r>
          </w:p>
        </w:tc>
        <w:tc>
          <w:tcPr>
            <w:tcW w:w="1984" w:type="dxa"/>
          </w:tcPr>
          <w:p w14:paraId="59EF7DC4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 (100)</w:t>
            </w:r>
          </w:p>
        </w:tc>
        <w:tc>
          <w:tcPr>
            <w:tcW w:w="1909" w:type="dxa"/>
          </w:tcPr>
          <w:p w14:paraId="53B89C7F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41 (89.13)</w:t>
            </w:r>
          </w:p>
        </w:tc>
      </w:tr>
      <w:tr w:rsidR="002507C6" w:rsidRPr="00C43063" w14:paraId="657B2000" w14:textId="77777777" w:rsidTr="002507C6">
        <w:tc>
          <w:tcPr>
            <w:tcW w:w="4390" w:type="dxa"/>
          </w:tcPr>
          <w:p w14:paraId="1E484A9B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L</w:t>
            </w:r>
            <w:proofErr w:type="spellEnd"/>
          </w:p>
        </w:tc>
        <w:tc>
          <w:tcPr>
            <w:tcW w:w="1984" w:type="dxa"/>
          </w:tcPr>
          <w:p w14:paraId="5662CEE2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909" w:type="dxa"/>
          </w:tcPr>
          <w:p w14:paraId="27A7A53F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5 (10.87)</w:t>
            </w:r>
          </w:p>
        </w:tc>
      </w:tr>
      <w:tr w:rsidR="002507C6" w:rsidRPr="00C43063" w14:paraId="3EC0A105" w14:textId="77777777" w:rsidTr="002507C6">
        <w:tc>
          <w:tcPr>
            <w:tcW w:w="4390" w:type="dxa"/>
            <w:shd w:val="clear" w:color="auto" w:fill="D9D9D9" w:themeFill="background1" w:themeFillShade="D9"/>
          </w:tcPr>
          <w:p w14:paraId="3F87901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EAFB85E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  <w:shd w:val="clear" w:color="auto" w:fill="D9D9D9" w:themeFill="background1" w:themeFillShade="D9"/>
          </w:tcPr>
          <w:p w14:paraId="4640CB36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7C6" w:rsidRPr="00C43063" w14:paraId="4E590313" w14:textId="77777777" w:rsidTr="002507C6">
        <w:tc>
          <w:tcPr>
            <w:tcW w:w="4390" w:type="dxa"/>
          </w:tcPr>
          <w:p w14:paraId="7EEE24D0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1984" w:type="dxa"/>
          </w:tcPr>
          <w:p w14:paraId="11074444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 (41.25)</w:t>
            </w:r>
          </w:p>
        </w:tc>
        <w:tc>
          <w:tcPr>
            <w:tcW w:w="1909" w:type="dxa"/>
          </w:tcPr>
          <w:p w14:paraId="5ED28C30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6 (34.78)</w:t>
            </w:r>
          </w:p>
        </w:tc>
      </w:tr>
      <w:tr w:rsidR="002507C6" w:rsidRPr="00C43063" w14:paraId="2B6ECE90" w14:textId="77777777" w:rsidTr="002507C6">
        <w:tc>
          <w:tcPr>
            <w:tcW w:w="4390" w:type="dxa"/>
          </w:tcPr>
          <w:p w14:paraId="47D7D07C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1984" w:type="dxa"/>
          </w:tcPr>
          <w:p w14:paraId="3D66040E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 (58.75)</w:t>
            </w:r>
          </w:p>
        </w:tc>
        <w:tc>
          <w:tcPr>
            <w:tcW w:w="1909" w:type="dxa"/>
          </w:tcPr>
          <w:p w14:paraId="0DB67337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30 (65.22)</w:t>
            </w:r>
          </w:p>
        </w:tc>
      </w:tr>
      <w:tr w:rsidR="002507C6" w:rsidRPr="00C43063" w14:paraId="06682713" w14:textId="77777777" w:rsidTr="002507C6">
        <w:tc>
          <w:tcPr>
            <w:tcW w:w="4390" w:type="dxa"/>
            <w:shd w:val="clear" w:color="auto" w:fill="D9D9D9" w:themeFill="background1" w:themeFillShade="D9"/>
          </w:tcPr>
          <w:p w14:paraId="54F72C06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, years, median (range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960C77C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 (26, 87)</w:t>
            </w:r>
          </w:p>
        </w:tc>
        <w:tc>
          <w:tcPr>
            <w:tcW w:w="1909" w:type="dxa"/>
            <w:shd w:val="clear" w:color="auto" w:fill="D9D9D9" w:themeFill="background1" w:themeFillShade="D9"/>
          </w:tcPr>
          <w:p w14:paraId="00D1A9B5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54 (24, 82)</w:t>
            </w:r>
          </w:p>
        </w:tc>
      </w:tr>
      <w:tr w:rsidR="002507C6" w:rsidRPr="00C43063" w14:paraId="215E49ED" w14:textId="77777777" w:rsidTr="002507C6">
        <w:tc>
          <w:tcPr>
            <w:tcW w:w="4390" w:type="dxa"/>
          </w:tcPr>
          <w:p w14:paraId="64AFBEB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sk stratification by IPSS-R, n (%)</w:t>
            </w:r>
          </w:p>
        </w:tc>
        <w:tc>
          <w:tcPr>
            <w:tcW w:w="1984" w:type="dxa"/>
          </w:tcPr>
          <w:p w14:paraId="453494BC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14:paraId="0D3ABC81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7C6" w:rsidRPr="00C43063" w14:paraId="17513A83" w14:textId="77777777" w:rsidTr="002507C6">
        <w:tc>
          <w:tcPr>
            <w:tcW w:w="4390" w:type="dxa"/>
          </w:tcPr>
          <w:p w14:paraId="3946D141" w14:textId="77777777" w:rsidR="002507C6" w:rsidRPr="00C43063" w:rsidRDefault="002507C6" w:rsidP="002507C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/very low</w:t>
            </w:r>
          </w:p>
        </w:tc>
        <w:tc>
          <w:tcPr>
            <w:tcW w:w="1984" w:type="dxa"/>
          </w:tcPr>
          <w:p w14:paraId="6CD68161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 (47.50)</w:t>
            </w:r>
          </w:p>
        </w:tc>
        <w:tc>
          <w:tcPr>
            <w:tcW w:w="1909" w:type="dxa"/>
          </w:tcPr>
          <w:p w14:paraId="7C2E4D1D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6 (13.04)</w:t>
            </w:r>
          </w:p>
        </w:tc>
      </w:tr>
      <w:tr w:rsidR="002507C6" w:rsidRPr="00C43063" w14:paraId="2C4298D0" w14:textId="77777777" w:rsidTr="002507C6">
        <w:tc>
          <w:tcPr>
            <w:tcW w:w="4390" w:type="dxa"/>
          </w:tcPr>
          <w:p w14:paraId="223E7980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termediate</w:t>
            </w:r>
          </w:p>
        </w:tc>
        <w:tc>
          <w:tcPr>
            <w:tcW w:w="1984" w:type="dxa"/>
          </w:tcPr>
          <w:p w14:paraId="51C7E90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 (23.75)</w:t>
            </w:r>
          </w:p>
        </w:tc>
        <w:tc>
          <w:tcPr>
            <w:tcW w:w="1909" w:type="dxa"/>
          </w:tcPr>
          <w:p w14:paraId="7D43C752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5 (10.87)</w:t>
            </w:r>
          </w:p>
        </w:tc>
      </w:tr>
      <w:tr w:rsidR="002507C6" w:rsidRPr="00C43063" w14:paraId="5405AC4A" w14:textId="77777777" w:rsidTr="002507C6">
        <w:tc>
          <w:tcPr>
            <w:tcW w:w="4390" w:type="dxa"/>
          </w:tcPr>
          <w:p w14:paraId="11ED3F81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High/very high</w:t>
            </w:r>
          </w:p>
        </w:tc>
        <w:tc>
          <w:tcPr>
            <w:tcW w:w="1984" w:type="dxa"/>
          </w:tcPr>
          <w:p w14:paraId="55A9E67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 (23.75)</w:t>
            </w:r>
          </w:p>
        </w:tc>
        <w:tc>
          <w:tcPr>
            <w:tcW w:w="1909" w:type="dxa"/>
          </w:tcPr>
          <w:p w14:paraId="71FB62AE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32 (69.57)</w:t>
            </w:r>
          </w:p>
        </w:tc>
      </w:tr>
      <w:tr w:rsidR="002507C6" w:rsidRPr="00C43063" w14:paraId="7095A984" w14:textId="77777777" w:rsidTr="002507C6">
        <w:tc>
          <w:tcPr>
            <w:tcW w:w="4390" w:type="dxa"/>
          </w:tcPr>
          <w:p w14:paraId="78AF6F1E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Unknown</w:t>
            </w:r>
          </w:p>
        </w:tc>
        <w:tc>
          <w:tcPr>
            <w:tcW w:w="1984" w:type="dxa"/>
          </w:tcPr>
          <w:p w14:paraId="7D46C2BD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(5)</w:t>
            </w:r>
          </w:p>
        </w:tc>
        <w:tc>
          <w:tcPr>
            <w:tcW w:w="1909" w:type="dxa"/>
          </w:tcPr>
          <w:p w14:paraId="1EA9BBC8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3 (6.52)</w:t>
            </w:r>
          </w:p>
        </w:tc>
      </w:tr>
      <w:tr w:rsidR="002507C6" w:rsidRPr="00C43063" w14:paraId="3650FE16" w14:textId="77777777" w:rsidTr="002507C6">
        <w:tc>
          <w:tcPr>
            <w:tcW w:w="4390" w:type="dxa"/>
            <w:shd w:val="clear" w:color="auto" w:fill="D9D9D9" w:themeFill="background1" w:themeFillShade="D9"/>
          </w:tcPr>
          <w:p w14:paraId="38952032" w14:textId="77777777" w:rsidR="002507C6" w:rsidRPr="00C43063" w:rsidRDefault="002507C6" w:rsidP="002507C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S, days, median (range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C00DFBA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B3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838.5</w:t>
            </w: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2549)</w:t>
            </w:r>
          </w:p>
        </w:tc>
        <w:tc>
          <w:tcPr>
            <w:tcW w:w="1909" w:type="dxa"/>
            <w:shd w:val="clear" w:color="auto" w:fill="D9D9D9" w:themeFill="background1" w:themeFillShade="D9"/>
          </w:tcPr>
          <w:p w14:paraId="5893B9EF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B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3</w:t>
            </w: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 xml:space="preserve"> (27, 1418)</w:t>
            </w:r>
          </w:p>
        </w:tc>
      </w:tr>
      <w:tr w:rsidR="002507C6" w:rsidRPr="00C43063" w14:paraId="3FADDE4D" w14:textId="77777777" w:rsidTr="002507C6">
        <w:tc>
          <w:tcPr>
            <w:tcW w:w="4390" w:type="dxa"/>
            <w:tcBorders>
              <w:bottom w:val="single" w:sz="12" w:space="0" w:color="auto"/>
            </w:tcBorders>
          </w:tcPr>
          <w:p w14:paraId="5C3059EC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tus (alive / death), 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5F69AF6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 / 22</w:t>
            </w: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20A39C3F" w14:textId="77777777" w:rsidR="002507C6" w:rsidRPr="00C43063" w:rsidRDefault="002507C6" w:rsidP="002507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4 / 22</w:t>
            </w:r>
          </w:p>
        </w:tc>
      </w:tr>
    </w:tbl>
    <w:p w14:paraId="56897AAD" w14:textId="0C35F968" w:rsidR="002507C6" w:rsidRDefault="00360BA8" w:rsidP="00360BA8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43063">
        <w:rPr>
          <w:rFonts w:ascii="Times New Roman" w:eastAsia="宋体" w:hAnsi="Times New Roman" w:cs="Times New Roman"/>
          <w:b/>
          <w:bCs/>
          <w:sz w:val="24"/>
          <w:szCs w:val="24"/>
        </w:rPr>
        <w:t>Table S1.</w:t>
      </w:r>
      <w:r w:rsidRPr="00C43063">
        <w:rPr>
          <w:rFonts w:ascii="Times New Roman" w:eastAsia="宋体" w:hAnsi="Times New Roman" w:cs="Times New Roman"/>
          <w:sz w:val="24"/>
          <w:szCs w:val="24"/>
        </w:rPr>
        <w:t xml:space="preserve"> Clinical information of the MDS patients.</w:t>
      </w:r>
    </w:p>
    <w:p w14:paraId="24A79B40" w14:textId="7403F2E0" w:rsidR="00360BA8" w:rsidRPr="00C43063" w:rsidRDefault="00360BA8" w:rsidP="00360BA8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43063">
        <w:rPr>
          <w:rFonts w:ascii="Times New Roman" w:hAnsi="Times New Roman" w:cs="Times New Roman"/>
          <w:color w:val="000000"/>
          <w:sz w:val="24"/>
          <w:szCs w:val="24"/>
        </w:rPr>
        <w:t xml:space="preserve">MDS, myelodysplastic syndrome; </w:t>
      </w:r>
      <w:r w:rsidRPr="00C43063">
        <w:rPr>
          <w:rFonts w:ascii="Times New Roman" w:hAnsi="Times New Roman" w:cs="Times New Roman"/>
          <w:sz w:val="24"/>
          <w:szCs w:val="24"/>
        </w:rPr>
        <w:t xml:space="preserve">IPSS-R, revised international prognostic scoring system; OS, overall survival; </w:t>
      </w:r>
      <w:proofErr w:type="spellStart"/>
      <w:r w:rsidRPr="00C43063">
        <w:rPr>
          <w:rFonts w:ascii="Times New Roman" w:hAnsi="Times New Roman" w:cs="Times New Roman"/>
          <w:color w:val="000000"/>
          <w:sz w:val="24"/>
          <w:szCs w:val="24"/>
        </w:rPr>
        <w:t>sAML</w:t>
      </w:r>
      <w:proofErr w:type="spellEnd"/>
      <w:r w:rsidRPr="00C43063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C43063">
        <w:rPr>
          <w:rFonts w:ascii="Times New Roman" w:eastAsia="宋体" w:hAnsi="Times New Roman" w:cs="Times New Roman"/>
          <w:color w:val="000000"/>
          <w:sz w:val="24"/>
          <w:szCs w:val="24"/>
        </w:rPr>
        <w:t>secondary acute myeloid leukemia</w:t>
      </w:r>
    </w:p>
    <w:p w14:paraId="6C094662" w14:textId="3ADE006F" w:rsidR="00360BA8" w:rsidRPr="002507C6" w:rsidRDefault="00360BA8" w:rsidP="00360BA8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tbl>
      <w:tblPr>
        <w:tblStyle w:val="a3"/>
        <w:tblpPr w:leftFromText="180" w:rightFromText="180" w:horzAnchor="margin" w:tblpY="5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C43063" w:rsidRPr="00C43063" w14:paraId="0F42522F" w14:textId="77777777" w:rsidTr="00F94F14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5945A52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Targets</w:t>
            </w:r>
          </w:p>
        </w:tc>
        <w:tc>
          <w:tcPr>
            <w:tcW w:w="6028" w:type="dxa"/>
            <w:tcBorders>
              <w:top w:val="single" w:sz="12" w:space="0" w:color="auto"/>
              <w:bottom w:val="single" w:sz="12" w:space="0" w:color="auto"/>
            </w:tcBorders>
          </w:tcPr>
          <w:p w14:paraId="3759E8BC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 5’-3’</w:t>
            </w:r>
          </w:p>
        </w:tc>
      </w:tr>
      <w:tr w:rsidR="00C43063" w:rsidRPr="00C43063" w14:paraId="2C76054F" w14:textId="77777777" w:rsidTr="00F94F14">
        <w:tc>
          <w:tcPr>
            <w:tcW w:w="2268" w:type="dxa"/>
            <w:tcBorders>
              <w:top w:val="single" w:sz="12" w:space="0" w:color="auto"/>
            </w:tcBorders>
          </w:tcPr>
          <w:p w14:paraId="7E579F66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β-actin-F</w:t>
            </w:r>
          </w:p>
        </w:tc>
        <w:tc>
          <w:tcPr>
            <w:tcW w:w="6028" w:type="dxa"/>
            <w:tcBorders>
              <w:top w:val="single" w:sz="12" w:space="0" w:color="auto"/>
            </w:tcBorders>
          </w:tcPr>
          <w:p w14:paraId="028B1374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TTGTTACAGGAAGTCCCTTGCC</w:t>
            </w:r>
          </w:p>
        </w:tc>
      </w:tr>
      <w:tr w:rsidR="00C43063" w:rsidRPr="00C43063" w14:paraId="02176A82" w14:textId="77777777" w:rsidTr="00F94F14">
        <w:tc>
          <w:tcPr>
            <w:tcW w:w="2268" w:type="dxa"/>
          </w:tcPr>
          <w:p w14:paraId="46B67C12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β-actin-R</w:t>
            </w:r>
          </w:p>
        </w:tc>
        <w:tc>
          <w:tcPr>
            <w:tcW w:w="6028" w:type="dxa"/>
          </w:tcPr>
          <w:p w14:paraId="61C29D3F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ATGCTATCACCTCCCCTGTGTG</w:t>
            </w:r>
          </w:p>
        </w:tc>
      </w:tr>
      <w:tr w:rsidR="00C43063" w:rsidRPr="00C43063" w14:paraId="3EF882E1" w14:textId="77777777" w:rsidTr="001745A9">
        <w:tc>
          <w:tcPr>
            <w:tcW w:w="2268" w:type="dxa"/>
            <w:shd w:val="clear" w:color="auto" w:fill="D9D9D9" w:themeFill="background1" w:themeFillShade="D9"/>
          </w:tcPr>
          <w:p w14:paraId="575DB0ED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PDCD1-F</w:t>
            </w:r>
          </w:p>
        </w:tc>
        <w:tc>
          <w:tcPr>
            <w:tcW w:w="6028" w:type="dxa"/>
            <w:shd w:val="clear" w:color="auto" w:fill="D9D9D9" w:themeFill="background1" w:themeFillShade="D9"/>
          </w:tcPr>
          <w:p w14:paraId="40595AAD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CCAGGATGGTTCTTAGACTCCC</w:t>
            </w:r>
          </w:p>
        </w:tc>
      </w:tr>
      <w:tr w:rsidR="00C43063" w:rsidRPr="00C43063" w14:paraId="28EBB29E" w14:textId="77777777" w:rsidTr="001745A9">
        <w:tc>
          <w:tcPr>
            <w:tcW w:w="2268" w:type="dxa"/>
            <w:shd w:val="clear" w:color="auto" w:fill="D9D9D9" w:themeFill="background1" w:themeFillShade="D9"/>
          </w:tcPr>
          <w:p w14:paraId="5EC1B805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PDCD1-R</w:t>
            </w:r>
          </w:p>
        </w:tc>
        <w:tc>
          <w:tcPr>
            <w:tcW w:w="6028" w:type="dxa"/>
            <w:shd w:val="clear" w:color="auto" w:fill="D9D9D9" w:themeFill="background1" w:themeFillShade="D9"/>
          </w:tcPr>
          <w:p w14:paraId="48BD8031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TTTAGCACGAAGCTCTCCGAT</w:t>
            </w:r>
          </w:p>
        </w:tc>
      </w:tr>
      <w:tr w:rsidR="00C43063" w:rsidRPr="00C43063" w14:paraId="0A9BE698" w14:textId="77777777" w:rsidTr="00F94F14">
        <w:tc>
          <w:tcPr>
            <w:tcW w:w="2268" w:type="dxa"/>
          </w:tcPr>
          <w:p w14:paraId="75301091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TIGIT-F</w:t>
            </w:r>
          </w:p>
        </w:tc>
        <w:tc>
          <w:tcPr>
            <w:tcW w:w="6028" w:type="dxa"/>
          </w:tcPr>
          <w:p w14:paraId="4FF87B38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CCAGATTCCATTGCTTGGAG</w:t>
            </w:r>
          </w:p>
        </w:tc>
      </w:tr>
      <w:tr w:rsidR="00C43063" w:rsidRPr="00C43063" w14:paraId="6C0703AC" w14:textId="77777777" w:rsidTr="00F94F14">
        <w:tc>
          <w:tcPr>
            <w:tcW w:w="2268" w:type="dxa"/>
          </w:tcPr>
          <w:p w14:paraId="19EA0121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TIGIT-R</w:t>
            </w:r>
          </w:p>
        </w:tc>
        <w:tc>
          <w:tcPr>
            <w:tcW w:w="6028" w:type="dxa"/>
          </w:tcPr>
          <w:p w14:paraId="413A1366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ATTCCTCCTGTCCAGCTGA</w:t>
            </w:r>
          </w:p>
        </w:tc>
      </w:tr>
      <w:tr w:rsidR="00C43063" w:rsidRPr="00C43063" w14:paraId="440F341D" w14:textId="77777777" w:rsidTr="001745A9">
        <w:tc>
          <w:tcPr>
            <w:tcW w:w="2268" w:type="dxa"/>
            <w:shd w:val="clear" w:color="auto" w:fill="D9D9D9" w:themeFill="background1" w:themeFillShade="D9"/>
          </w:tcPr>
          <w:p w14:paraId="6424D298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CD47-F</w:t>
            </w:r>
          </w:p>
        </w:tc>
        <w:tc>
          <w:tcPr>
            <w:tcW w:w="6028" w:type="dxa"/>
            <w:shd w:val="clear" w:color="auto" w:fill="D9D9D9" w:themeFill="background1" w:themeFillShade="D9"/>
          </w:tcPr>
          <w:p w14:paraId="73B00DD2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AGAAGGTGAAACGATCATCGAGC</w:t>
            </w:r>
          </w:p>
        </w:tc>
      </w:tr>
      <w:tr w:rsidR="00C43063" w:rsidRPr="00C43063" w14:paraId="0BF96DF1" w14:textId="77777777" w:rsidTr="001745A9">
        <w:tc>
          <w:tcPr>
            <w:tcW w:w="2268" w:type="dxa"/>
            <w:shd w:val="clear" w:color="auto" w:fill="D9D9D9" w:themeFill="background1" w:themeFillShade="D9"/>
          </w:tcPr>
          <w:p w14:paraId="164F1C12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CD47-R</w:t>
            </w:r>
          </w:p>
        </w:tc>
        <w:tc>
          <w:tcPr>
            <w:tcW w:w="6028" w:type="dxa"/>
            <w:shd w:val="clear" w:color="auto" w:fill="D9D9D9" w:themeFill="background1" w:themeFillShade="D9"/>
          </w:tcPr>
          <w:p w14:paraId="73F4A8B7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CTCATCCATACCACCGGATCT</w:t>
            </w:r>
          </w:p>
        </w:tc>
      </w:tr>
      <w:tr w:rsidR="00C43063" w:rsidRPr="00C43063" w14:paraId="1AE472AA" w14:textId="77777777" w:rsidTr="00F94F14">
        <w:tc>
          <w:tcPr>
            <w:tcW w:w="2268" w:type="dxa"/>
          </w:tcPr>
          <w:p w14:paraId="7AFB7AF5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KIR3DL2-F</w:t>
            </w:r>
          </w:p>
        </w:tc>
        <w:tc>
          <w:tcPr>
            <w:tcW w:w="6028" w:type="dxa"/>
          </w:tcPr>
          <w:p w14:paraId="1CA902FD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CAACTTCTCCATCGGTCCCTTGATG</w:t>
            </w:r>
          </w:p>
        </w:tc>
      </w:tr>
      <w:tr w:rsidR="00C43063" w:rsidRPr="00C43063" w14:paraId="1C035258" w14:textId="77777777" w:rsidTr="00F94F14">
        <w:tc>
          <w:tcPr>
            <w:tcW w:w="2268" w:type="dxa"/>
            <w:tcBorders>
              <w:bottom w:val="single" w:sz="12" w:space="0" w:color="auto"/>
            </w:tcBorders>
          </w:tcPr>
          <w:p w14:paraId="490F9390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KIR3DL2-R</w:t>
            </w:r>
          </w:p>
        </w:tc>
        <w:tc>
          <w:tcPr>
            <w:tcW w:w="6028" w:type="dxa"/>
            <w:tcBorders>
              <w:bottom w:val="single" w:sz="12" w:space="0" w:color="auto"/>
            </w:tcBorders>
          </w:tcPr>
          <w:p w14:paraId="759CD0CE" w14:textId="77777777" w:rsidR="00C43063" w:rsidRPr="00C43063" w:rsidRDefault="00C43063" w:rsidP="00F94F14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C43063">
              <w:rPr>
                <w:rFonts w:ascii="Times New Roman" w:hAnsi="Times New Roman" w:cs="Times New Roman"/>
                <w:sz w:val="24"/>
                <w:szCs w:val="28"/>
              </w:rPr>
              <w:t>GTTTGACCACACGCAGGGCAG</w:t>
            </w:r>
          </w:p>
        </w:tc>
      </w:tr>
    </w:tbl>
    <w:p w14:paraId="467AB5D6" w14:textId="77777777" w:rsidR="00C43063" w:rsidRPr="00D36A6B" w:rsidRDefault="00C43063" w:rsidP="00C430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6A6B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bookmarkStart w:id="0" w:name="OLE_LINK1"/>
      <w:r w:rsidRPr="00D36A6B">
        <w:rPr>
          <w:rFonts w:ascii="Times New Roman" w:hAnsi="Times New Roman" w:cs="Times New Roman"/>
          <w:sz w:val="24"/>
          <w:szCs w:val="24"/>
        </w:rPr>
        <w:t xml:space="preserve">Primes for </w:t>
      </w:r>
      <w:proofErr w:type="spellStart"/>
      <w:r w:rsidRPr="00D36A6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36A6B">
        <w:rPr>
          <w:rFonts w:ascii="Times New Roman" w:hAnsi="Times New Roman" w:cs="Times New Roman"/>
          <w:sz w:val="24"/>
          <w:szCs w:val="24"/>
        </w:rPr>
        <w:t>-PCR</w:t>
      </w:r>
      <w:bookmarkEnd w:id="0"/>
      <w:r w:rsidRPr="00D36A6B">
        <w:rPr>
          <w:rFonts w:ascii="Times New Roman" w:hAnsi="Times New Roman" w:cs="Times New Roman"/>
          <w:sz w:val="24"/>
          <w:szCs w:val="24"/>
        </w:rPr>
        <w:t>.</w:t>
      </w:r>
    </w:p>
    <w:p w14:paraId="71C36C47" w14:textId="4C6CC59C" w:rsidR="00360BA8" w:rsidRPr="00C43063" w:rsidRDefault="00360BA8" w:rsidP="00360B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0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843"/>
        <w:gridCol w:w="1559"/>
        <w:gridCol w:w="1775"/>
      </w:tblGrid>
      <w:tr w:rsidR="00C43063" w:rsidRPr="00C43063" w14:paraId="188AC147" w14:textId="77777777" w:rsidTr="00F94F14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39E678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EF5EEE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BDAAD0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i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F2C6CE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 rate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</w:tcPr>
          <w:p w14:paraId="165A12AA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oints</w:t>
            </w:r>
          </w:p>
        </w:tc>
      </w:tr>
      <w:tr w:rsidR="00C43063" w:rsidRPr="00C43063" w14:paraId="20A6AD04" w14:textId="77777777" w:rsidTr="00F94F14">
        <w:tc>
          <w:tcPr>
            <w:tcW w:w="3119" w:type="dxa"/>
            <w:gridSpan w:val="2"/>
            <w:tcBorders>
              <w:top w:val="single" w:sz="12" w:space="0" w:color="auto"/>
            </w:tcBorders>
          </w:tcPr>
          <w:p w14:paraId="1E257924" w14:textId="77777777" w:rsidR="00C43063" w:rsidRPr="00E72949" w:rsidRDefault="00C43063" w:rsidP="00F94F14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9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47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EA5245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06FAAF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75" w:type="dxa"/>
            <w:tcBorders>
              <w:top w:val="single" w:sz="12" w:space="0" w:color="auto"/>
            </w:tcBorders>
          </w:tcPr>
          <w:p w14:paraId="16FDC62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43063" w:rsidRPr="00C43063" w14:paraId="175F139D" w14:textId="77777777" w:rsidTr="00F94F14">
        <w:tc>
          <w:tcPr>
            <w:tcW w:w="1843" w:type="dxa"/>
          </w:tcPr>
          <w:p w14:paraId="354841CE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30113D0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05EEA1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4674A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75" w:type="dxa"/>
          </w:tcPr>
          <w:p w14:paraId="4DF6FD4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C43063" w:rsidRPr="00C43063" w14:paraId="2BE202EE" w14:textId="77777777" w:rsidTr="00F94F14">
        <w:tc>
          <w:tcPr>
            <w:tcW w:w="1843" w:type="dxa"/>
          </w:tcPr>
          <w:p w14:paraId="358035D1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129D6D3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</w:tcPr>
          <w:p w14:paraId="3C73AC1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9E221C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75" w:type="dxa"/>
          </w:tcPr>
          <w:p w14:paraId="198F5CA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C43063" w:rsidRPr="00C43063" w14:paraId="78295B0B" w14:textId="77777777" w:rsidTr="00F94F14">
        <w:tc>
          <w:tcPr>
            <w:tcW w:w="3119" w:type="dxa"/>
            <w:gridSpan w:val="2"/>
          </w:tcPr>
          <w:p w14:paraId="189727E6" w14:textId="77777777" w:rsidR="00C43063" w:rsidRPr="00E72949" w:rsidRDefault="00C43063" w:rsidP="00F94F14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9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R3DL2</w:t>
            </w:r>
          </w:p>
        </w:tc>
        <w:tc>
          <w:tcPr>
            <w:tcW w:w="1843" w:type="dxa"/>
          </w:tcPr>
          <w:p w14:paraId="79E2684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C8A30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75" w:type="dxa"/>
          </w:tcPr>
          <w:p w14:paraId="1522EEA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43063" w:rsidRPr="00C43063" w14:paraId="6106A344" w14:textId="77777777" w:rsidTr="00F94F14">
        <w:tc>
          <w:tcPr>
            <w:tcW w:w="1843" w:type="dxa"/>
          </w:tcPr>
          <w:p w14:paraId="6596BCEA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62DA4A07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6B56D36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F8B64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75" w:type="dxa"/>
          </w:tcPr>
          <w:p w14:paraId="6C7509D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C43063" w:rsidRPr="00C43063" w14:paraId="7BEF8D65" w14:textId="77777777" w:rsidTr="00F94F14">
        <w:tc>
          <w:tcPr>
            <w:tcW w:w="1843" w:type="dxa"/>
          </w:tcPr>
          <w:p w14:paraId="56B249C8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10C574F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022421F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38919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75" w:type="dxa"/>
          </w:tcPr>
          <w:p w14:paraId="783748C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C43063" w:rsidRPr="00C43063" w14:paraId="1C1ECBD7" w14:textId="77777777" w:rsidTr="00F94F14">
        <w:tc>
          <w:tcPr>
            <w:tcW w:w="3119" w:type="dxa"/>
            <w:gridSpan w:val="2"/>
          </w:tcPr>
          <w:p w14:paraId="3010682F" w14:textId="77777777" w:rsidR="00C43063" w:rsidRPr="00E72949" w:rsidRDefault="00C43063" w:rsidP="00F94F14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9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CD1</w:t>
            </w:r>
          </w:p>
        </w:tc>
        <w:tc>
          <w:tcPr>
            <w:tcW w:w="1843" w:type="dxa"/>
          </w:tcPr>
          <w:p w14:paraId="00799CBC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1559" w:type="dxa"/>
          </w:tcPr>
          <w:p w14:paraId="547E7A9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75" w:type="dxa"/>
          </w:tcPr>
          <w:p w14:paraId="1332BA3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C43063" w:rsidRPr="00C43063" w14:paraId="0A3FE329" w14:textId="77777777" w:rsidTr="00F94F14">
        <w:tc>
          <w:tcPr>
            <w:tcW w:w="1843" w:type="dxa"/>
          </w:tcPr>
          <w:p w14:paraId="647EB43F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6BD5B71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0DED8C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2E62D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75" w:type="dxa"/>
          </w:tcPr>
          <w:p w14:paraId="0E91CBB0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C43063" w:rsidRPr="00C43063" w14:paraId="55734ABD" w14:textId="77777777" w:rsidTr="00F94F14">
        <w:tc>
          <w:tcPr>
            <w:tcW w:w="1843" w:type="dxa"/>
          </w:tcPr>
          <w:p w14:paraId="4FFA5D28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52D4A96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3" w:type="dxa"/>
          </w:tcPr>
          <w:p w14:paraId="43731D5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39A5C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75" w:type="dxa"/>
          </w:tcPr>
          <w:p w14:paraId="6899202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C43063" w:rsidRPr="00C43063" w14:paraId="79F515EC" w14:textId="77777777" w:rsidTr="00F94F14">
        <w:tc>
          <w:tcPr>
            <w:tcW w:w="3119" w:type="dxa"/>
            <w:gridSpan w:val="2"/>
          </w:tcPr>
          <w:p w14:paraId="430714F1" w14:textId="77777777" w:rsidR="00C43063" w:rsidRPr="00E72949" w:rsidRDefault="00C43063" w:rsidP="00F94F14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9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IT</w:t>
            </w:r>
          </w:p>
        </w:tc>
        <w:tc>
          <w:tcPr>
            <w:tcW w:w="1843" w:type="dxa"/>
          </w:tcPr>
          <w:p w14:paraId="01BB4B0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3B01F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75" w:type="dxa"/>
          </w:tcPr>
          <w:p w14:paraId="37C7758B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C43063" w:rsidRPr="00C43063" w14:paraId="2A88D96A" w14:textId="77777777" w:rsidTr="00F94F14">
        <w:tc>
          <w:tcPr>
            <w:tcW w:w="1843" w:type="dxa"/>
          </w:tcPr>
          <w:p w14:paraId="4A56F7BE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056B1B5A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90511A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840CB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75" w:type="dxa"/>
          </w:tcPr>
          <w:p w14:paraId="2EE88D7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C43063" w:rsidRPr="00C43063" w14:paraId="45170382" w14:textId="77777777" w:rsidTr="00F94F14">
        <w:tc>
          <w:tcPr>
            <w:tcW w:w="1843" w:type="dxa"/>
          </w:tcPr>
          <w:p w14:paraId="5F098BA7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0C3F5ED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</w:tcPr>
          <w:p w14:paraId="7625F10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9DCAE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75" w:type="dxa"/>
          </w:tcPr>
          <w:p w14:paraId="487ED750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C43063" w:rsidRPr="00C43063" w14:paraId="3520F6E0" w14:textId="77777777" w:rsidTr="00F94F14">
        <w:tc>
          <w:tcPr>
            <w:tcW w:w="3119" w:type="dxa"/>
            <w:gridSpan w:val="2"/>
          </w:tcPr>
          <w:p w14:paraId="1EEE7E3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4306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stratification</w:t>
            </w:r>
          </w:p>
        </w:tc>
        <w:tc>
          <w:tcPr>
            <w:tcW w:w="1843" w:type="dxa"/>
          </w:tcPr>
          <w:p w14:paraId="3E6C3A8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0F0CC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75" w:type="dxa"/>
          </w:tcPr>
          <w:p w14:paraId="3169710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C43063" w:rsidRPr="00C43063" w14:paraId="1930B814" w14:textId="77777777" w:rsidTr="00F94F14">
        <w:tc>
          <w:tcPr>
            <w:tcW w:w="1843" w:type="dxa"/>
          </w:tcPr>
          <w:p w14:paraId="4CABBC1A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735C0B4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D29C13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E54E57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75" w:type="dxa"/>
          </w:tcPr>
          <w:p w14:paraId="38FB3BC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C43063" w:rsidRPr="00C43063" w14:paraId="22785294" w14:textId="77777777" w:rsidTr="00F94F14">
        <w:tc>
          <w:tcPr>
            <w:tcW w:w="1843" w:type="dxa"/>
          </w:tcPr>
          <w:p w14:paraId="7D12A3FD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276" w:type="dxa"/>
          </w:tcPr>
          <w:p w14:paraId="4F2A211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14:paraId="1E45274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00D58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75" w:type="dxa"/>
          </w:tcPr>
          <w:p w14:paraId="610BF30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C43063" w:rsidRPr="00C43063" w14:paraId="6105D39C" w14:textId="77777777" w:rsidTr="00F94F14">
        <w:tc>
          <w:tcPr>
            <w:tcW w:w="1843" w:type="dxa"/>
          </w:tcPr>
          <w:p w14:paraId="7D04C038" w14:textId="77777777" w:rsidR="00C43063" w:rsidRPr="00C43063" w:rsidRDefault="00C43063" w:rsidP="00F94F14">
            <w:pPr>
              <w:spacing w:line="312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3A4F16FC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43" w:type="dxa"/>
          </w:tcPr>
          <w:p w14:paraId="0731981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A47C5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75" w:type="dxa"/>
          </w:tcPr>
          <w:p w14:paraId="0542716B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C43063" w:rsidRPr="00C43063" w14:paraId="3E53D719" w14:textId="77777777" w:rsidTr="00F94F14">
        <w:tc>
          <w:tcPr>
            <w:tcW w:w="1843" w:type="dxa"/>
          </w:tcPr>
          <w:p w14:paraId="3793FB4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1C03C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C99E1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C3C0E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75" w:type="dxa"/>
          </w:tcPr>
          <w:p w14:paraId="21CC869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C43063" w:rsidRPr="00C43063" w14:paraId="0C50396E" w14:textId="77777777" w:rsidTr="00F94F14">
        <w:tc>
          <w:tcPr>
            <w:tcW w:w="1843" w:type="dxa"/>
          </w:tcPr>
          <w:p w14:paraId="316FB32C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3977B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B1EA4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gramStart"/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1559" w:type="dxa"/>
          </w:tcPr>
          <w:p w14:paraId="4C74FD2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75" w:type="dxa"/>
          </w:tcPr>
          <w:p w14:paraId="3F21BCA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C43063" w:rsidRPr="00C43063" w14:paraId="7BCA4B82" w14:textId="77777777" w:rsidTr="00F94F14">
        <w:tc>
          <w:tcPr>
            <w:tcW w:w="1843" w:type="dxa"/>
          </w:tcPr>
          <w:p w14:paraId="7CB7D8B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03028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85120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1111E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75" w:type="dxa"/>
          </w:tcPr>
          <w:p w14:paraId="07E8748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C43063" w:rsidRPr="00C43063" w14:paraId="72C4FBBB" w14:textId="77777777" w:rsidTr="00F94F14">
        <w:tc>
          <w:tcPr>
            <w:tcW w:w="1843" w:type="dxa"/>
          </w:tcPr>
          <w:p w14:paraId="1ABFA17B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A2AAD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81256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84500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75" w:type="dxa"/>
          </w:tcPr>
          <w:p w14:paraId="56FE3F0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C43063" w:rsidRPr="00C43063" w14:paraId="204E695A" w14:textId="77777777" w:rsidTr="00F94F14">
        <w:tc>
          <w:tcPr>
            <w:tcW w:w="1843" w:type="dxa"/>
          </w:tcPr>
          <w:p w14:paraId="09FA2F5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F7FB7E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78028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05517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75" w:type="dxa"/>
          </w:tcPr>
          <w:p w14:paraId="77129E4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C43063" w:rsidRPr="00C43063" w14:paraId="60A13458" w14:textId="77777777" w:rsidTr="00F94F14">
        <w:tc>
          <w:tcPr>
            <w:tcW w:w="1843" w:type="dxa"/>
          </w:tcPr>
          <w:p w14:paraId="7B2C62A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D1B360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DB5CE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8769C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75" w:type="dxa"/>
          </w:tcPr>
          <w:p w14:paraId="66F1ADB0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C43063" w:rsidRPr="00C43063" w14:paraId="3482D2E1" w14:textId="77777777" w:rsidTr="00F94F14">
        <w:tc>
          <w:tcPr>
            <w:tcW w:w="1843" w:type="dxa"/>
          </w:tcPr>
          <w:p w14:paraId="2361F407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DB852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8F6C54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3B997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75" w:type="dxa"/>
          </w:tcPr>
          <w:p w14:paraId="197B915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C43063" w:rsidRPr="00C43063" w14:paraId="32329C79" w14:textId="77777777" w:rsidTr="00F94F14">
        <w:tc>
          <w:tcPr>
            <w:tcW w:w="1843" w:type="dxa"/>
          </w:tcPr>
          <w:p w14:paraId="19E0BE4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F0A10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5D7CD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8AA63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75" w:type="dxa"/>
          </w:tcPr>
          <w:p w14:paraId="36172D53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C43063" w:rsidRPr="00C43063" w14:paraId="791C1113" w14:textId="77777777" w:rsidTr="00F94F14">
        <w:tc>
          <w:tcPr>
            <w:tcW w:w="1843" w:type="dxa"/>
          </w:tcPr>
          <w:p w14:paraId="5AA9A73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800FD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EB98E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5660F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75" w:type="dxa"/>
          </w:tcPr>
          <w:p w14:paraId="31D2A54C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C43063" w:rsidRPr="00C43063" w14:paraId="408B73AB" w14:textId="77777777" w:rsidTr="00F94F14">
        <w:tc>
          <w:tcPr>
            <w:tcW w:w="1843" w:type="dxa"/>
          </w:tcPr>
          <w:p w14:paraId="44C7F62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3AC72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F7EC1A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298AB8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75" w:type="dxa"/>
          </w:tcPr>
          <w:p w14:paraId="1DBB968D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C43063" w:rsidRPr="00C43063" w14:paraId="5348CFB0" w14:textId="77777777" w:rsidTr="00F94F14">
        <w:tc>
          <w:tcPr>
            <w:tcW w:w="1843" w:type="dxa"/>
          </w:tcPr>
          <w:p w14:paraId="40E135CC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D9A250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348A5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AB023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75" w:type="dxa"/>
          </w:tcPr>
          <w:p w14:paraId="077FF78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C43063" w:rsidRPr="00C43063" w14:paraId="25E56481" w14:textId="77777777" w:rsidTr="00F94F14">
        <w:tc>
          <w:tcPr>
            <w:tcW w:w="1843" w:type="dxa"/>
          </w:tcPr>
          <w:p w14:paraId="2B546942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56C60B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F86F41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D119F6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75" w:type="dxa"/>
          </w:tcPr>
          <w:p w14:paraId="64DDA3E5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C43063" w:rsidRPr="00C43063" w14:paraId="5F93EA6B" w14:textId="77777777" w:rsidTr="00F94F14">
        <w:tc>
          <w:tcPr>
            <w:tcW w:w="1843" w:type="dxa"/>
            <w:tcBorders>
              <w:bottom w:val="single" w:sz="12" w:space="0" w:color="auto"/>
            </w:tcBorders>
          </w:tcPr>
          <w:p w14:paraId="6C4D7A4F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35A138B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1ACBC9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ACC1239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41E3E9FA" w14:textId="77777777" w:rsidR="00C43063" w:rsidRPr="00C43063" w:rsidRDefault="00C43063" w:rsidP="00F94F14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6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</w:tbl>
    <w:p w14:paraId="4894F977" w14:textId="77777777" w:rsidR="00C43063" w:rsidRPr="00D36A6B" w:rsidRDefault="00C43063" w:rsidP="00C43063">
      <w:pPr>
        <w:rPr>
          <w:rFonts w:ascii="Times New Roman" w:hAnsi="Times New Roman" w:cs="Times New Roman"/>
          <w:sz w:val="24"/>
          <w:szCs w:val="28"/>
        </w:rPr>
      </w:pPr>
      <w:r w:rsidRPr="00D36A6B">
        <w:rPr>
          <w:rFonts w:ascii="Times New Roman" w:hAnsi="Times New Roman" w:cs="Times New Roman"/>
          <w:b/>
          <w:bCs/>
          <w:sz w:val="24"/>
          <w:szCs w:val="28"/>
        </w:rPr>
        <w:t xml:space="preserve">Table S3. </w:t>
      </w:r>
      <w:r w:rsidRPr="00D36A6B">
        <w:rPr>
          <w:rFonts w:ascii="Times New Roman" w:hAnsi="Times New Roman" w:cs="Times New Roman"/>
          <w:sz w:val="24"/>
          <w:szCs w:val="28"/>
        </w:rPr>
        <w:t>Points and OS rates in nomogram model.</w:t>
      </w:r>
    </w:p>
    <w:p w14:paraId="03E5DFF8" w14:textId="77777777" w:rsidR="00C43063" w:rsidRPr="00C43063" w:rsidRDefault="00C43063" w:rsidP="00360B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481F7A" w14:textId="77777777" w:rsidR="00A54DFB" w:rsidRPr="00C43063" w:rsidRDefault="00A54DFB" w:rsidP="00A54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54DFB" w:rsidRPr="00C43063" w:rsidSect="00AE7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F3DCE" w14:textId="77777777" w:rsidR="007B5361" w:rsidRDefault="007B5361" w:rsidP="003F2F6B">
      <w:r>
        <w:separator/>
      </w:r>
    </w:p>
  </w:endnote>
  <w:endnote w:type="continuationSeparator" w:id="0">
    <w:p w14:paraId="207167C0" w14:textId="77777777" w:rsidR="007B5361" w:rsidRDefault="007B5361" w:rsidP="003F2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D3D50" w14:textId="77777777" w:rsidR="007B5361" w:rsidRDefault="007B5361" w:rsidP="003F2F6B">
      <w:r>
        <w:separator/>
      </w:r>
    </w:p>
  </w:footnote>
  <w:footnote w:type="continuationSeparator" w:id="0">
    <w:p w14:paraId="253CB320" w14:textId="77777777" w:rsidR="007B5361" w:rsidRDefault="007B5361" w:rsidP="003F2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NDQzMDI2MDcwtTBU0lEKTi0uzszPAykwqgUAD7R0MCwAAAA="/>
  </w:docVars>
  <w:rsids>
    <w:rsidRoot w:val="004868C3"/>
    <w:rsid w:val="00064A93"/>
    <w:rsid w:val="00066ED1"/>
    <w:rsid w:val="00113C50"/>
    <w:rsid w:val="00140202"/>
    <w:rsid w:val="001745A9"/>
    <w:rsid w:val="001A0C61"/>
    <w:rsid w:val="001C62B6"/>
    <w:rsid w:val="00211D01"/>
    <w:rsid w:val="002507C6"/>
    <w:rsid w:val="0028137B"/>
    <w:rsid w:val="00350A3D"/>
    <w:rsid w:val="00360BA8"/>
    <w:rsid w:val="00364463"/>
    <w:rsid w:val="003678B9"/>
    <w:rsid w:val="0039241C"/>
    <w:rsid w:val="003A2AFB"/>
    <w:rsid w:val="003F2F6B"/>
    <w:rsid w:val="00427C1F"/>
    <w:rsid w:val="004416D7"/>
    <w:rsid w:val="00443188"/>
    <w:rsid w:val="004436E2"/>
    <w:rsid w:val="004868C3"/>
    <w:rsid w:val="004A1AB0"/>
    <w:rsid w:val="004B3DDF"/>
    <w:rsid w:val="00516B9F"/>
    <w:rsid w:val="00570610"/>
    <w:rsid w:val="00572EC5"/>
    <w:rsid w:val="005C4B3E"/>
    <w:rsid w:val="005F6BB8"/>
    <w:rsid w:val="00646BB1"/>
    <w:rsid w:val="00647EE6"/>
    <w:rsid w:val="00657A9A"/>
    <w:rsid w:val="00675357"/>
    <w:rsid w:val="00725557"/>
    <w:rsid w:val="007756BA"/>
    <w:rsid w:val="00782B64"/>
    <w:rsid w:val="007A1DCF"/>
    <w:rsid w:val="007B5361"/>
    <w:rsid w:val="008B1B31"/>
    <w:rsid w:val="009A067A"/>
    <w:rsid w:val="009D4A1F"/>
    <w:rsid w:val="00A51788"/>
    <w:rsid w:val="00A54DFB"/>
    <w:rsid w:val="00A56718"/>
    <w:rsid w:val="00A603A3"/>
    <w:rsid w:val="00A606C9"/>
    <w:rsid w:val="00A86D9D"/>
    <w:rsid w:val="00AC0027"/>
    <w:rsid w:val="00AE739C"/>
    <w:rsid w:val="00AF6FE3"/>
    <w:rsid w:val="00B0634B"/>
    <w:rsid w:val="00C17B34"/>
    <w:rsid w:val="00C43063"/>
    <w:rsid w:val="00C67128"/>
    <w:rsid w:val="00C977AC"/>
    <w:rsid w:val="00CB08E7"/>
    <w:rsid w:val="00CF4524"/>
    <w:rsid w:val="00D36A6B"/>
    <w:rsid w:val="00D8794D"/>
    <w:rsid w:val="00DD58CE"/>
    <w:rsid w:val="00E32762"/>
    <w:rsid w:val="00E72949"/>
    <w:rsid w:val="00E96972"/>
    <w:rsid w:val="00F56D97"/>
    <w:rsid w:val="00F731DF"/>
    <w:rsid w:val="00F81066"/>
    <w:rsid w:val="00F9605E"/>
    <w:rsid w:val="00FB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C0850"/>
  <w15:docId w15:val="{29346C89-3280-4B9D-9C2B-DD6F9C23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3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2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2F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2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2F6B"/>
    <w:rPr>
      <w:sz w:val="18"/>
      <w:szCs w:val="18"/>
    </w:rPr>
  </w:style>
  <w:style w:type="paragraph" w:styleId="a8">
    <w:name w:val="Revision"/>
    <w:hidden/>
    <w:uiPriority w:val="99"/>
    <w:semiHidden/>
    <w:rsid w:val="003F2F6B"/>
  </w:style>
  <w:style w:type="paragraph" w:styleId="a9">
    <w:name w:val="Balloon Text"/>
    <w:basedOn w:val="a"/>
    <w:link w:val="aa"/>
    <w:uiPriority w:val="99"/>
    <w:semiHidden/>
    <w:unhideWhenUsed/>
    <w:rsid w:val="00782B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2B64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C62B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1C62B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1C62B6"/>
  </w:style>
  <w:style w:type="paragraph" w:styleId="ae">
    <w:name w:val="annotation subject"/>
    <w:basedOn w:val="ac"/>
    <w:next w:val="ac"/>
    <w:link w:val="af"/>
    <w:uiPriority w:val="99"/>
    <w:semiHidden/>
    <w:unhideWhenUsed/>
    <w:rsid w:val="001C62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C62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359</Words>
  <Characters>2049</Characters>
  <Application>Microsoft Office Word</Application>
  <DocSecurity>0</DocSecurity>
  <Lines>17</Lines>
  <Paragraphs>4</Paragraphs>
  <ScaleCrop>false</ScaleCrop>
  <Company>微软中国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 梦君</dc:creator>
  <cp:lastModifiedBy>钟 梦君</cp:lastModifiedBy>
  <cp:revision>12</cp:revision>
  <dcterms:created xsi:type="dcterms:W3CDTF">2022-09-17T16:44:00Z</dcterms:created>
  <dcterms:modified xsi:type="dcterms:W3CDTF">2022-11-27T08:31:00Z</dcterms:modified>
</cp:coreProperties>
</file>